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CF6" w:rsidRPr="00EA188E" w:rsidRDefault="00EA1CF6" w:rsidP="00E37F95">
      <w:pPr>
        <w:keepNext/>
        <w:suppressLineNumbers/>
        <w:spacing w:line="480" w:lineRule="auto"/>
        <w:rPr>
          <w:b/>
        </w:rPr>
      </w:pPr>
      <w:bookmarkStart w:id="0" w:name="_GoBack"/>
      <w:bookmarkEnd w:id="0"/>
      <w:r w:rsidRPr="00EA188E">
        <w:rPr>
          <w:b/>
        </w:rPr>
        <w:t xml:space="preserve">Table </w:t>
      </w:r>
      <w:r w:rsidR="00E37F95">
        <w:rPr>
          <w:b/>
        </w:rPr>
        <w:t>S</w:t>
      </w:r>
      <w:r w:rsidR="00AB236E">
        <w:rPr>
          <w:b/>
        </w:rPr>
        <w:t>1</w:t>
      </w:r>
      <w:r w:rsidRPr="00EA188E">
        <w:rPr>
          <w:b/>
        </w:rPr>
        <w:t xml:space="preserve">. </w:t>
      </w:r>
      <w:r w:rsidR="00EA188E">
        <w:rPr>
          <w:b/>
        </w:rPr>
        <w:t xml:space="preserve"> </w:t>
      </w:r>
      <w:r w:rsidR="00EA188E" w:rsidRPr="00302375">
        <w:rPr>
          <w:b/>
        </w:rPr>
        <w:t>RT-qPCR primer</w:t>
      </w:r>
      <w:r w:rsidR="004973E7" w:rsidRPr="00302375">
        <w:rPr>
          <w:b/>
        </w:rPr>
        <w:t xml:space="preserve"> </w:t>
      </w:r>
      <w:r w:rsidR="00EA188E" w:rsidRPr="00302375">
        <w:rPr>
          <w:b/>
        </w:rPr>
        <w:t>s</w:t>
      </w:r>
      <w:r w:rsidR="004973E7" w:rsidRPr="00302375">
        <w:rPr>
          <w:b/>
        </w:rPr>
        <w:t>equences</w:t>
      </w:r>
      <w:r w:rsidR="00EA188E" w:rsidRPr="00302375">
        <w:rPr>
          <w:b/>
        </w:rPr>
        <w:t xml:space="preserve"> </w:t>
      </w:r>
      <w:r w:rsidR="004973E7" w:rsidRPr="00302375">
        <w:rPr>
          <w:b/>
        </w:rPr>
        <w:t xml:space="preserve">used in </w:t>
      </w:r>
      <w:r w:rsidR="00173725" w:rsidRPr="00302375">
        <w:rPr>
          <w:b/>
        </w:rPr>
        <w:t>this</w:t>
      </w:r>
      <w:r w:rsidR="004973E7" w:rsidRPr="00302375">
        <w:rPr>
          <w:b/>
        </w:rPr>
        <w:t xml:space="preserve"> study</w:t>
      </w:r>
      <w:r w:rsidR="00173725" w:rsidRPr="00302375">
        <w:rPr>
          <w:b/>
        </w:rPr>
        <w:t>. Primers and probes*</w:t>
      </w:r>
      <w:r w:rsidR="004973E7" w:rsidRPr="00302375">
        <w:rPr>
          <w:b/>
        </w:rPr>
        <w:t xml:space="preserve"> were </w:t>
      </w:r>
      <w:r w:rsidR="00955468" w:rsidRPr="00302375">
        <w:rPr>
          <w:b/>
        </w:rPr>
        <w:t xml:space="preserve">obtained by querying the whole genome sequence of strain M213 from </w:t>
      </w:r>
      <w:r w:rsidR="004973E7" w:rsidRPr="00302375">
        <w:rPr>
          <w:b/>
        </w:rPr>
        <w:t xml:space="preserve">the </w:t>
      </w:r>
      <w:r w:rsidR="00955468" w:rsidRPr="00302375">
        <w:rPr>
          <w:b/>
        </w:rPr>
        <w:t xml:space="preserve">IMG ER </w:t>
      </w:r>
      <w:r w:rsidR="004973E7" w:rsidRPr="00302375">
        <w:rPr>
          <w:b/>
        </w:rPr>
        <w:t>annotated genome.</w:t>
      </w:r>
    </w:p>
    <w:p w:rsidR="005E3CE7" w:rsidRDefault="005E3CE7" w:rsidP="00F5720F">
      <w:pPr>
        <w:pBdr>
          <w:top w:val="single" w:sz="4" w:space="1" w:color="auto"/>
        </w:pBdr>
        <w:autoSpaceDE w:val="0"/>
        <w:autoSpaceDN w:val="0"/>
        <w:adjustRightInd w:val="0"/>
        <w:spacing w:line="240" w:lineRule="auto"/>
        <w:ind w:left="1320" w:right="-144" w:hanging="1320"/>
        <w:rPr>
          <w:b/>
        </w:rPr>
      </w:pPr>
    </w:p>
    <w:p w:rsidR="00EE0995" w:rsidRDefault="00E33BC6" w:rsidP="00F5720F">
      <w:pPr>
        <w:pBdr>
          <w:top w:val="single" w:sz="4" w:space="1" w:color="auto"/>
        </w:pBdr>
        <w:autoSpaceDE w:val="0"/>
        <w:autoSpaceDN w:val="0"/>
        <w:adjustRightInd w:val="0"/>
        <w:spacing w:line="240" w:lineRule="auto"/>
        <w:ind w:left="1320" w:right="-144" w:hanging="1320"/>
        <w:rPr>
          <w:b/>
        </w:rPr>
      </w:pPr>
      <w:r>
        <w:rPr>
          <w:b/>
        </w:rPr>
        <w:t>Gene</w:t>
      </w:r>
      <w:r w:rsidR="009C31A5">
        <w:rPr>
          <w:b/>
        </w:rPr>
        <w:t xml:space="preserve"> Target</w:t>
      </w:r>
      <w:r w:rsidR="009C31A5">
        <w:rPr>
          <w:b/>
        </w:rPr>
        <w:tab/>
      </w:r>
      <w:r w:rsidR="00F5720F">
        <w:rPr>
          <w:b/>
        </w:rPr>
        <w:tab/>
      </w:r>
      <w:r w:rsidR="00F5720F">
        <w:rPr>
          <w:b/>
        </w:rPr>
        <w:tab/>
      </w:r>
      <w:r w:rsidR="007A0DCD">
        <w:rPr>
          <w:b/>
        </w:rPr>
        <w:t>IMG ER</w:t>
      </w:r>
      <w:r w:rsidR="00EA1CF6" w:rsidRPr="004E2E0C">
        <w:rPr>
          <w:b/>
        </w:rPr>
        <w:tab/>
      </w:r>
      <w:r w:rsidR="00732621">
        <w:rPr>
          <w:b/>
        </w:rPr>
        <w:t xml:space="preserve">  </w:t>
      </w:r>
      <w:r w:rsidR="00F5720F">
        <w:rPr>
          <w:b/>
        </w:rPr>
        <w:tab/>
      </w:r>
      <w:r w:rsidR="007A0DCD">
        <w:rPr>
          <w:b/>
        </w:rPr>
        <w:t>Oligo</w:t>
      </w:r>
      <w:r w:rsidR="00EA1CF6" w:rsidRPr="004E2E0C">
        <w:rPr>
          <w:b/>
        </w:rPr>
        <w:tab/>
      </w:r>
      <w:r w:rsidR="002655A8" w:rsidRPr="004E2E0C">
        <w:rPr>
          <w:b/>
        </w:rPr>
        <w:tab/>
      </w:r>
      <w:r w:rsidR="002655A8" w:rsidRPr="004E2E0C">
        <w:rPr>
          <w:b/>
        </w:rPr>
        <w:tab/>
      </w:r>
      <w:r w:rsidR="00732621">
        <w:rPr>
          <w:b/>
        </w:rPr>
        <w:t xml:space="preserve">       </w:t>
      </w:r>
      <w:r w:rsidR="00EE0995">
        <w:rPr>
          <w:b/>
        </w:rPr>
        <w:tab/>
      </w:r>
      <w:r w:rsidR="00EE0995">
        <w:rPr>
          <w:b/>
        </w:rPr>
        <w:tab/>
      </w:r>
      <w:r w:rsidR="003D1E7F">
        <w:rPr>
          <w:b/>
        </w:rPr>
        <w:tab/>
      </w:r>
      <w:r w:rsidR="007A0DCD">
        <w:rPr>
          <w:b/>
        </w:rPr>
        <w:t>Oligo</w:t>
      </w:r>
      <w:r w:rsidR="007A0DCD">
        <w:rPr>
          <w:b/>
        </w:rPr>
        <w:tab/>
      </w:r>
      <w:r w:rsidR="007A0DCD">
        <w:rPr>
          <w:b/>
        </w:rPr>
        <w:tab/>
        <w:t xml:space="preserve">     </w:t>
      </w:r>
      <w:r w:rsidR="008C1A37">
        <w:rPr>
          <w:b/>
        </w:rPr>
        <w:tab/>
      </w:r>
      <w:r w:rsidR="00732621">
        <w:rPr>
          <w:b/>
        </w:rPr>
        <w:tab/>
      </w:r>
      <w:r w:rsidR="00BB6EAF">
        <w:rPr>
          <w:b/>
        </w:rPr>
        <w:tab/>
      </w:r>
      <w:r>
        <w:rPr>
          <w:b/>
        </w:rPr>
        <w:t xml:space="preserve">Amplicon </w:t>
      </w:r>
      <w:r w:rsidR="00EE0995">
        <w:rPr>
          <w:b/>
        </w:rPr>
        <w:t xml:space="preserve">    </w:t>
      </w:r>
    </w:p>
    <w:p w:rsidR="005E3CE7" w:rsidRDefault="00EE0995" w:rsidP="005E3CE7">
      <w:pPr>
        <w:autoSpaceDE w:val="0"/>
        <w:autoSpaceDN w:val="0"/>
        <w:adjustRightInd w:val="0"/>
        <w:spacing w:line="240" w:lineRule="auto"/>
        <w:ind w:left="1320" w:right="-1080" w:hanging="1320"/>
        <w:rPr>
          <w:b/>
        </w:rPr>
      </w:pPr>
      <w:r>
        <w:rPr>
          <w:b/>
        </w:rPr>
        <w:t xml:space="preserve">                               </w:t>
      </w:r>
      <w:r w:rsidR="00F5720F">
        <w:rPr>
          <w:b/>
        </w:rPr>
        <w:tab/>
      </w:r>
      <w:r>
        <w:rPr>
          <w:b/>
        </w:rPr>
        <w:t>Identifier</w:t>
      </w:r>
      <w:r>
        <w:rPr>
          <w:b/>
        </w:rPr>
        <w:tab/>
      </w:r>
      <w:r>
        <w:rPr>
          <w:b/>
        </w:rPr>
        <w:tab/>
        <w:t>Forward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3D1E7F">
        <w:rPr>
          <w:b/>
        </w:rPr>
        <w:tab/>
      </w:r>
      <w:r w:rsidR="00F5720F">
        <w:rPr>
          <w:b/>
        </w:rPr>
        <w:t>Reverse</w:t>
      </w:r>
      <w:r w:rsidR="00F5720F">
        <w:rPr>
          <w:b/>
        </w:rPr>
        <w:tab/>
      </w:r>
      <w:r w:rsidR="00F5720F">
        <w:rPr>
          <w:b/>
        </w:rPr>
        <w:tab/>
      </w:r>
      <w:r w:rsidR="00F5720F">
        <w:rPr>
          <w:b/>
        </w:rPr>
        <w:tab/>
      </w:r>
      <w:r w:rsidR="00F5720F">
        <w:rPr>
          <w:b/>
        </w:rPr>
        <w:tab/>
      </w:r>
      <w:r w:rsidR="00BB6EAF">
        <w:rPr>
          <w:b/>
        </w:rPr>
        <w:t>Size</w:t>
      </w:r>
    </w:p>
    <w:p w:rsidR="00BB6EAF" w:rsidRPr="007A0DCD" w:rsidRDefault="00BB6EAF" w:rsidP="003D1E7F">
      <w:pPr>
        <w:pBdr>
          <w:top w:val="single" w:sz="4" w:space="1" w:color="auto"/>
        </w:pBdr>
        <w:autoSpaceDE w:val="0"/>
        <w:autoSpaceDN w:val="0"/>
        <w:adjustRightInd w:val="0"/>
        <w:spacing w:line="240" w:lineRule="auto"/>
        <w:ind w:left="1320" w:right="-144" w:hanging="1320"/>
        <w:rPr>
          <w:b/>
        </w:rPr>
      </w:pPr>
      <w:r>
        <w:rPr>
          <w:b/>
        </w:rPr>
        <w:tab/>
      </w:r>
      <w:r>
        <w:rPr>
          <w:b/>
        </w:rPr>
        <w:tab/>
      </w:r>
    </w:p>
    <w:p w:rsidR="00A51C23" w:rsidRDefault="00EA1CF6" w:rsidP="003D1E7F">
      <w:pPr>
        <w:autoSpaceDE w:val="0"/>
        <w:autoSpaceDN w:val="0"/>
        <w:adjustRightInd w:val="0"/>
        <w:ind w:left="-630" w:right="-1080" w:firstLine="630"/>
      </w:pPr>
      <w:r>
        <w:t xml:space="preserve">NDO </w:t>
      </w:r>
      <w:r w:rsidR="002655A8">
        <w:t>(narAa)</w:t>
      </w:r>
      <w:r w:rsidR="002655A8">
        <w:tab/>
      </w:r>
      <w:r w:rsidR="00732621">
        <w:t xml:space="preserve">     </w:t>
      </w:r>
      <w:r w:rsidR="00F5720F">
        <w:tab/>
      </w:r>
      <w:r w:rsidRPr="00EA1CF6">
        <w:t>2520224645</w:t>
      </w:r>
      <w:r w:rsidR="002655A8">
        <w:tab/>
      </w:r>
      <w:r w:rsidR="00F5720F">
        <w:tab/>
      </w:r>
      <w:r w:rsidR="002655A8">
        <w:t>GTTCAAGGACGAGAGCTACAA</w:t>
      </w:r>
      <w:r w:rsidR="002655A8" w:rsidRPr="002655A8">
        <w:t>G</w:t>
      </w:r>
      <w:r w:rsidR="00732621">
        <w:t xml:space="preserve">      </w:t>
      </w:r>
      <w:r w:rsidR="002655A8">
        <w:t>CCAGAACACGGGTGATAC</w:t>
      </w:r>
      <w:r w:rsidR="002655A8" w:rsidRPr="002655A8">
        <w:t>TG</w:t>
      </w:r>
      <w:r w:rsidR="002655A8">
        <w:tab/>
      </w:r>
      <w:r w:rsidR="003D1E7F">
        <w:tab/>
      </w:r>
      <w:r w:rsidR="00A06AD5">
        <w:t>102</w:t>
      </w:r>
    </w:p>
    <w:p w:rsidR="00B00A2E" w:rsidRDefault="00A51C23" w:rsidP="003D1E7F">
      <w:pPr>
        <w:autoSpaceDE w:val="0"/>
        <w:autoSpaceDN w:val="0"/>
        <w:adjustRightInd w:val="0"/>
        <w:ind w:left="-630" w:right="-1080" w:firstLine="630"/>
      </w:pPr>
      <w:r>
        <w:t>Rieske ISP</w:t>
      </w:r>
      <w:r>
        <w:tab/>
      </w:r>
      <w:r w:rsidR="00732621">
        <w:t xml:space="preserve">    </w:t>
      </w:r>
      <w:r w:rsidR="00F5720F">
        <w:tab/>
      </w:r>
      <w:r w:rsidRPr="00A51C23">
        <w:t>2520228094</w:t>
      </w:r>
      <w:r>
        <w:tab/>
      </w:r>
      <w:r w:rsidR="00F5720F">
        <w:tab/>
      </w:r>
      <w:r>
        <w:t>GAT</w:t>
      </w:r>
      <w:r w:rsidRPr="00A51C23">
        <w:t>CAACTGCCACTACCCG</w:t>
      </w:r>
      <w:r w:rsidR="002655A8">
        <w:tab/>
      </w:r>
      <w:r w:rsidR="00732621">
        <w:t xml:space="preserve">        </w:t>
      </w:r>
      <w:r>
        <w:t>TCCTGCTTGAATCCGAGT</w:t>
      </w:r>
      <w:r w:rsidRPr="00A51C23">
        <w:t>TC</w:t>
      </w:r>
      <w:r w:rsidR="002655A8">
        <w:tab/>
      </w:r>
      <w:r w:rsidR="003D1E7F">
        <w:tab/>
      </w:r>
      <w:r w:rsidR="00A06AD5">
        <w:t>145</w:t>
      </w:r>
    </w:p>
    <w:p w:rsidR="009D4FB9" w:rsidRDefault="00E33BC6" w:rsidP="003D1E7F">
      <w:pPr>
        <w:autoSpaceDE w:val="0"/>
        <w:autoSpaceDN w:val="0"/>
        <w:adjustRightInd w:val="0"/>
        <w:ind w:left="-630" w:right="-1080" w:firstLine="630"/>
        <w:rPr>
          <w:color w:val="auto"/>
          <w:szCs w:val="20"/>
        </w:rPr>
      </w:pPr>
      <w:r>
        <w:rPr>
          <w:color w:val="auto"/>
          <w:szCs w:val="20"/>
        </w:rPr>
        <w:t>OPA</w:t>
      </w:r>
      <w:r w:rsidR="005A541A">
        <w:rPr>
          <w:color w:val="auto"/>
          <w:szCs w:val="20"/>
        </w:rPr>
        <w:t xml:space="preserve"> (</w:t>
      </w:r>
      <w:r>
        <w:rPr>
          <w:color w:val="auto"/>
          <w:szCs w:val="20"/>
        </w:rPr>
        <w:t>phtAa</w:t>
      </w:r>
      <w:r w:rsidR="005A541A">
        <w:rPr>
          <w:color w:val="auto"/>
          <w:szCs w:val="20"/>
        </w:rPr>
        <w:t>)</w:t>
      </w:r>
      <w:r w:rsidR="005A541A">
        <w:rPr>
          <w:color w:val="auto"/>
          <w:szCs w:val="20"/>
        </w:rPr>
        <w:tab/>
      </w:r>
      <w:r w:rsidR="00732621">
        <w:rPr>
          <w:color w:val="auto"/>
          <w:szCs w:val="20"/>
        </w:rPr>
        <w:t xml:space="preserve">     </w:t>
      </w:r>
      <w:r w:rsidR="00F5720F">
        <w:rPr>
          <w:color w:val="auto"/>
          <w:szCs w:val="20"/>
        </w:rPr>
        <w:tab/>
      </w:r>
      <w:r w:rsidR="00B00A2E" w:rsidRPr="00B00A2E">
        <w:rPr>
          <w:color w:val="auto"/>
          <w:szCs w:val="20"/>
        </w:rPr>
        <w:t>2520226606</w:t>
      </w:r>
      <w:r w:rsidR="00B00A2E">
        <w:rPr>
          <w:color w:val="auto"/>
          <w:szCs w:val="20"/>
        </w:rPr>
        <w:tab/>
      </w:r>
      <w:r w:rsidR="00F5720F">
        <w:rPr>
          <w:color w:val="auto"/>
          <w:szCs w:val="20"/>
        </w:rPr>
        <w:tab/>
      </w:r>
      <w:r w:rsidR="00B00A2E">
        <w:rPr>
          <w:color w:val="auto"/>
          <w:szCs w:val="20"/>
        </w:rPr>
        <w:t>CGTTCATCTCCATTCGACTCT</w:t>
      </w:r>
      <w:r w:rsidR="00B00A2E" w:rsidRPr="00B00A2E">
        <w:rPr>
          <w:color w:val="auto"/>
          <w:szCs w:val="20"/>
        </w:rPr>
        <w:t>G</w:t>
      </w:r>
      <w:r w:rsidR="00732621">
        <w:rPr>
          <w:color w:val="auto"/>
          <w:szCs w:val="20"/>
        </w:rPr>
        <w:tab/>
        <w:t xml:space="preserve">        </w:t>
      </w:r>
      <w:r w:rsidR="00B00A2E" w:rsidRPr="00B00A2E">
        <w:rPr>
          <w:color w:val="auto"/>
          <w:szCs w:val="20"/>
        </w:rPr>
        <w:t>A</w:t>
      </w:r>
      <w:r w:rsidR="00B00A2E">
        <w:rPr>
          <w:color w:val="auto"/>
          <w:szCs w:val="20"/>
        </w:rPr>
        <w:t>TCCGAAGCACATCAGGT</w:t>
      </w:r>
      <w:r w:rsidR="00B00A2E" w:rsidRPr="00B00A2E">
        <w:rPr>
          <w:color w:val="auto"/>
          <w:szCs w:val="20"/>
        </w:rPr>
        <w:t>ATG</w:t>
      </w:r>
      <w:r w:rsidR="00B00A2E">
        <w:rPr>
          <w:color w:val="auto"/>
          <w:szCs w:val="20"/>
        </w:rPr>
        <w:tab/>
      </w:r>
      <w:r w:rsidR="003D1E7F">
        <w:rPr>
          <w:color w:val="auto"/>
          <w:szCs w:val="20"/>
        </w:rPr>
        <w:tab/>
      </w:r>
      <w:r w:rsidR="00A06AD5">
        <w:rPr>
          <w:color w:val="auto"/>
          <w:szCs w:val="20"/>
        </w:rPr>
        <w:t>133</w:t>
      </w:r>
    </w:p>
    <w:p w:rsidR="00EA188E" w:rsidRDefault="00E33BC6" w:rsidP="003D1E7F">
      <w:pPr>
        <w:autoSpaceDE w:val="0"/>
        <w:autoSpaceDN w:val="0"/>
        <w:adjustRightInd w:val="0"/>
        <w:ind w:left="-630" w:right="-1080" w:firstLine="630"/>
        <w:rPr>
          <w:color w:val="auto"/>
          <w:szCs w:val="20"/>
        </w:rPr>
      </w:pPr>
      <w:r>
        <w:rPr>
          <w:color w:val="auto"/>
          <w:szCs w:val="20"/>
        </w:rPr>
        <w:t>OPA</w:t>
      </w:r>
      <w:r w:rsidR="00EA188E">
        <w:rPr>
          <w:color w:val="auto"/>
          <w:szCs w:val="20"/>
        </w:rPr>
        <w:t xml:space="preserve"> (</w:t>
      </w:r>
      <w:r>
        <w:rPr>
          <w:color w:val="auto"/>
          <w:szCs w:val="20"/>
        </w:rPr>
        <w:t>phtAb</w:t>
      </w:r>
      <w:r w:rsidR="00EA188E">
        <w:rPr>
          <w:color w:val="auto"/>
          <w:szCs w:val="20"/>
        </w:rPr>
        <w:t>)</w:t>
      </w:r>
      <w:r w:rsidR="00EA188E">
        <w:rPr>
          <w:color w:val="auto"/>
          <w:szCs w:val="20"/>
        </w:rPr>
        <w:tab/>
      </w:r>
      <w:r w:rsidR="00732621">
        <w:rPr>
          <w:color w:val="auto"/>
          <w:szCs w:val="20"/>
        </w:rPr>
        <w:t xml:space="preserve">     </w:t>
      </w:r>
      <w:r w:rsidR="00F5720F">
        <w:rPr>
          <w:color w:val="auto"/>
          <w:szCs w:val="20"/>
        </w:rPr>
        <w:tab/>
      </w:r>
      <w:r w:rsidR="00EA188E" w:rsidRPr="00EA188E">
        <w:rPr>
          <w:color w:val="auto"/>
          <w:szCs w:val="20"/>
        </w:rPr>
        <w:t>2520226605</w:t>
      </w:r>
      <w:r w:rsidR="00EA188E">
        <w:rPr>
          <w:color w:val="auto"/>
          <w:szCs w:val="20"/>
        </w:rPr>
        <w:tab/>
      </w:r>
      <w:r w:rsidR="00F5720F">
        <w:rPr>
          <w:color w:val="auto"/>
          <w:szCs w:val="20"/>
        </w:rPr>
        <w:tab/>
      </w:r>
      <w:r w:rsidR="00EA188E">
        <w:rPr>
          <w:color w:val="auto"/>
          <w:szCs w:val="20"/>
        </w:rPr>
        <w:t>CCACTACATCACCAACAT</w:t>
      </w:r>
      <w:r w:rsidR="00EA188E" w:rsidRPr="00EA188E">
        <w:rPr>
          <w:color w:val="auto"/>
          <w:szCs w:val="20"/>
        </w:rPr>
        <w:t>CCG</w:t>
      </w:r>
      <w:r w:rsidR="00732621">
        <w:rPr>
          <w:color w:val="auto"/>
          <w:szCs w:val="20"/>
        </w:rPr>
        <w:tab/>
        <w:t xml:space="preserve">        </w:t>
      </w:r>
      <w:r w:rsidR="00EA188E">
        <w:rPr>
          <w:color w:val="auto"/>
          <w:szCs w:val="20"/>
        </w:rPr>
        <w:t>GACTCATTGACATCCCCT</w:t>
      </w:r>
      <w:r w:rsidR="00EA188E" w:rsidRPr="00EA188E">
        <w:rPr>
          <w:color w:val="auto"/>
          <w:szCs w:val="20"/>
        </w:rPr>
        <w:t>CTG</w:t>
      </w:r>
      <w:r w:rsidR="00732621">
        <w:rPr>
          <w:color w:val="auto"/>
          <w:szCs w:val="20"/>
        </w:rPr>
        <w:tab/>
      </w:r>
      <w:r w:rsidR="003D1E7F">
        <w:rPr>
          <w:color w:val="auto"/>
          <w:szCs w:val="20"/>
        </w:rPr>
        <w:tab/>
      </w:r>
      <w:r w:rsidR="00A06AD5">
        <w:rPr>
          <w:color w:val="auto"/>
          <w:szCs w:val="20"/>
        </w:rPr>
        <w:t>103</w:t>
      </w:r>
    </w:p>
    <w:p w:rsidR="00EA188E" w:rsidRDefault="00FB6205" w:rsidP="003D1E7F">
      <w:pPr>
        <w:autoSpaceDE w:val="0"/>
        <w:autoSpaceDN w:val="0"/>
        <w:adjustRightInd w:val="0"/>
        <w:ind w:left="-630" w:right="-1080" w:firstLine="630"/>
        <w:rPr>
          <w:color w:val="auto"/>
          <w:szCs w:val="20"/>
        </w:rPr>
      </w:pPr>
      <w:r>
        <w:rPr>
          <w:color w:val="auto"/>
          <w:szCs w:val="20"/>
        </w:rPr>
        <w:t>SMO</w:t>
      </w:r>
      <w:r w:rsidR="00732621">
        <w:rPr>
          <w:color w:val="auto"/>
          <w:szCs w:val="20"/>
        </w:rPr>
        <w:tab/>
        <w:t xml:space="preserve">                 </w:t>
      </w:r>
      <w:r w:rsidR="00F5720F">
        <w:rPr>
          <w:color w:val="auto"/>
          <w:szCs w:val="20"/>
        </w:rPr>
        <w:tab/>
      </w:r>
      <w:r w:rsidR="00EA188E" w:rsidRPr="00EA188E">
        <w:rPr>
          <w:color w:val="auto"/>
          <w:szCs w:val="20"/>
        </w:rPr>
        <w:t>2520224978</w:t>
      </w:r>
      <w:r w:rsidR="00EA188E">
        <w:rPr>
          <w:color w:val="auto"/>
          <w:szCs w:val="20"/>
        </w:rPr>
        <w:tab/>
      </w:r>
      <w:r w:rsidR="00F5720F">
        <w:rPr>
          <w:color w:val="auto"/>
          <w:szCs w:val="20"/>
        </w:rPr>
        <w:tab/>
      </w:r>
      <w:r w:rsidR="00EA188E">
        <w:rPr>
          <w:color w:val="auto"/>
          <w:szCs w:val="20"/>
        </w:rPr>
        <w:t>GTGCCACTTCATCCAGTA</w:t>
      </w:r>
      <w:r w:rsidR="00EA188E" w:rsidRPr="00EA188E">
        <w:rPr>
          <w:color w:val="auto"/>
          <w:szCs w:val="20"/>
        </w:rPr>
        <w:t>CC</w:t>
      </w:r>
      <w:r w:rsidR="00732621">
        <w:rPr>
          <w:color w:val="auto"/>
          <w:szCs w:val="20"/>
        </w:rPr>
        <w:tab/>
        <w:t xml:space="preserve">        </w:t>
      </w:r>
      <w:r w:rsidR="00EA188E">
        <w:rPr>
          <w:color w:val="auto"/>
          <w:szCs w:val="20"/>
        </w:rPr>
        <w:t>CCAGTTCTCGATTCCGTTCTT</w:t>
      </w:r>
      <w:r w:rsidR="00EA188E" w:rsidRPr="00EA188E">
        <w:rPr>
          <w:color w:val="auto"/>
          <w:szCs w:val="20"/>
        </w:rPr>
        <w:t>G</w:t>
      </w:r>
      <w:r w:rsidR="00732621">
        <w:rPr>
          <w:color w:val="auto"/>
          <w:szCs w:val="20"/>
        </w:rPr>
        <w:tab/>
      </w:r>
      <w:r w:rsidR="003D1E7F">
        <w:rPr>
          <w:color w:val="auto"/>
          <w:szCs w:val="20"/>
        </w:rPr>
        <w:tab/>
      </w:r>
      <w:r w:rsidR="00A06AD5">
        <w:rPr>
          <w:color w:val="auto"/>
          <w:szCs w:val="20"/>
        </w:rPr>
        <w:t>95</w:t>
      </w:r>
    </w:p>
    <w:p w:rsidR="008C1A37" w:rsidRDefault="008C1A37" w:rsidP="003D1E7F">
      <w:pPr>
        <w:autoSpaceDE w:val="0"/>
        <w:autoSpaceDN w:val="0"/>
        <w:adjustRightInd w:val="0"/>
        <w:ind w:left="-630" w:right="-1080" w:firstLine="630"/>
        <w:rPr>
          <w:color w:val="auto"/>
          <w:szCs w:val="20"/>
        </w:rPr>
      </w:pPr>
      <w:r w:rsidRPr="00A34F2D">
        <w:rPr>
          <w:color w:val="auto"/>
          <w:szCs w:val="20"/>
        </w:rPr>
        <w:t>16S</w:t>
      </w:r>
      <w:r w:rsidRPr="00A34F2D">
        <w:rPr>
          <w:color w:val="auto"/>
          <w:szCs w:val="20"/>
        </w:rPr>
        <w:tab/>
      </w:r>
      <w:r w:rsidRPr="00A34F2D">
        <w:rPr>
          <w:color w:val="auto"/>
          <w:szCs w:val="20"/>
        </w:rPr>
        <w:tab/>
      </w:r>
      <w:r w:rsidRPr="00A34F2D">
        <w:rPr>
          <w:color w:val="auto"/>
          <w:szCs w:val="20"/>
        </w:rPr>
        <w:tab/>
      </w:r>
      <w:r w:rsidR="00EE0995" w:rsidRPr="00A34F2D">
        <w:rPr>
          <w:color w:val="auto"/>
          <w:szCs w:val="20"/>
        </w:rPr>
        <w:t>NA</w:t>
      </w:r>
      <w:r w:rsidRPr="00A34F2D">
        <w:rPr>
          <w:color w:val="auto"/>
          <w:szCs w:val="20"/>
        </w:rPr>
        <w:tab/>
      </w:r>
      <w:r w:rsidRPr="00A34F2D">
        <w:rPr>
          <w:color w:val="auto"/>
          <w:szCs w:val="20"/>
        </w:rPr>
        <w:tab/>
      </w:r>
      <w:r w:rsidR="00F5720F" w:rsidRPr="00A34F2D">
        <w:rPr>
          <w:color w:val="auto"/>
          <w:szCs w:val="20"/>
        </w:rPr>
        <w:tab/>
        <w:t>ATGCAAGTCGAGCGGTAAG</w:t>
      </w:r>
      <w:r w:rsidR="00F5720F" w:rsidRPr="00A34F2D">
        <w:rPr>
          <w:color w:val="auto"/>
          <w:szCs w:val="20"/>
        </w:rPr>
        <w:tab/>
        <w:t xml:space="preserve">        </w:t>
      </w:r>
      <w:r w:rsidRPr="00A34F2D">
        <w:rPr>
          <w:color w:val="auto"/>
          <w:szCs w:val="20"/>
        </w:rPr>
        <w:t>ATGCAGCCGAAGGTCATATC</w:t>
      </w:r>
      <w:r w:rsidR="00846754">
        <w:rPr>
          <w:color w:val="auto"/>
          <w:szCs w:val="20"/>
        </w:rPr>
        <w:tab/>
      </w:r>
      <w:r w:rsidR="003D1E7F">
        <w:rPr>
          <w:color w:val="auto"/>
          <w:szCs w:val="20"/>
        </w:rPr>
        <w:tab/>
      </w:r>
      <w:r w:rsidR="00846754">
        <w:rPr>
          <w:color w:val="auto"/>
          <w:szCs w:val="20"/>
        </w:rPr>
        <w:t>130</w:t>
      </w:r>
    </w:p>
    <w:p w:rsidR="0056178B" w:rsidRDefault="0056178B" w:rsidP="0056178B">
      <w:pPr>
        <w:pBdr>
          <w:top w:val="single" w:sz="4" w:space="1" w:color="auto"/>
        </w:pBdr>
        <w:autoSpaceDE w:val="0"/>
        <w:autoSpaceDN w:val="0"/>
        <w:adjustRightInd w:val="0"/>
        <w:spacing w:line="240" w:lineRule="auto"/>
        <w:jc w:val="both"/>
      </w:pPr>
    </w:p>
    <w:p w:rsidR="003B15AE" w:rsidRDefault="00173725" w:rsidP="00F5720F">
      <w:pPr>
        <w:pBdr>
          <w:top w:val="single" w:sz="4" w:space="1" w:color="auto"/>
        </w:pBdr>
        <w:autoSpaceDE w:val="0"/>
        <w:autoSpaceDN w:val="0"/>
        <w:adjustRightInd w:val="0"/>
        <w:spacing w:line="480" w:lineRule="auto"/>
        <w:jc w:val="both"/>
      </w:pPr>
      <w:r>
        <w:t>*</w:t>
      </w:r>
      <w:r w:rsidR="00A06AD5" w:rsidRPr="00FB6205">
        <w:t xml:space="preserve">Probes </w:t>
      </w:r>
      <w:r w:rsidR="00FB6205" w:rsidRPr="00FB6205">
        <w:t xml:space="preserve">ordered at IDT are as follows: </w:t>
      </w:r>
      <w:r>
        <w:t>NDO:</w:t>
      </w:r>
      <w:r w:rsidR="00FB6205" w:rsidRPr="00FB6205">
        <w:t>/56-FAM/ATCCCGAAG/Zen/GTGTGCAGGTAGG/3IABkFQ/</w:t>
      </w:r>
      <w:r w:rsidR="00FB6205">
        <w:t xml:space="preserve">; </w:t>
      </w:r>
      <w:r w:rsidR="00FB6205" w:rsidRPr="00FB6205">
        <w:t>Rieske ISP: /56-FAM/CCATGCCGT/Zen/TCGCCACCTC/3IABkFQ/</w:t>
      </w:r>
      <w:r w:rsidR="00FB6205">
        <w:t xml:space="preserve">; </w:t>
      </w:r>
      <w:r w:rsidR="00FB6205" w:rsidRPr="00FB6205">
        <w:t>phtAa: /56-FAM/CAACACCTC/Zen/GGTCTCGTTCTCACTG/3IABkFQ/</w:t>
      </w:r>
      <w:r w:rsidR="00FB6205">
        <w:t xml:space="preserve">; </w:t>
      </w:r>
      <w:r w:rsidR="00FB6205" w:rsidRPr="00FB6205">
        <w:t>phtAb: /56-FAM/AACAGCAAT/Zen/TCGGCGCTTTCGAC/3IABkFQ/</w:t>
      </w:r>
      <w:r w:rsidR="00FB6205">
        <w:t xml:space="preserve">; </w:t>
      </w:r>
      <w:r w:rsidR="00FB6205" w:rsidRPr="00FB6205">
        <w:t>SMO: /56-FAM/ACCAGGTCG/Zen/CGGTGTTCGAAT/3IABkFQ/</w:t>
      </w:r>
      <w:r w:rsidR="00FB6205">
        <w:t xml:space="preserve">; </w:t>
      </w:r>
      <w:r w:rsidR="00FB6205" w:rsidRPr="00FB6205">
        <w:t>16S: /56-FAM/TTCGGGATA/Zen/AGCCTGGGAAACTGG/3IABkFQ/</w:t>
      </w:r>
    </w:p>
    <w:sectPr w:rsidR="003B15AE" w:rsidSect="003B15AE">
      <w:footerReference w:type="default" r:id="rId7"/>
      <w:pgSz w:w="15840" w:h="12240" w:orient="landscape" w:code="1"/>
      <w:pgMar w:top="1440" w:right="1152" w:bottom="1440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5D7" w:rsidRDefault="00EC25D7" w:rsidP="00F64CD3">
      <w:pPr>
        <w:spacing w:after="0" w:line="240" w:lineRule="auto"/>
      </w:pPr>
      <w:r>
        <w:separator/>
      </w:r>
    </w:p>
  </w:endnote>
  <w:endnote w:type="continuationSeparator" w:id="0">
    <w:p w:rsidR="00EC25D7" w:rsidRDefault="00EC25D7" w:rsidP="00F64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CD3" w:rsidRDefault="00F64C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C19CC">
      <w:rPr>
        <w:noProof/>
      </w:rPr>
      <w:t>1</w:t>
    </w:r>
    <w:r>
      <w:rPr>
        <w:noProof/>
      </w:rPr>
      <w:fldChar w:fldCharType="end"/>
    </w:r>
  </w:p>
  <w:p w:rsidR="00F64CD3" w:rsidRDefault="00F64C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5D7" w:rsidRDefault="00EC25D7" w:rsidP="00F64CD3">
      <w:pPr>
        <w:spacing w:after="0" w:line="240" w:lineRule="auto"/>
      </w:pPr>
      <w:r>
        <w:separator/>
      </w:r>
    </w:p>
  </w:footnote>
  <w:footnote w:type="continuationSeparator" w:id="0">
    <w:p w:rsidR="00EC25D7" w:rsidRDefault="00EC25D7" w:rsidP="00F64C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B54E8"/>
    <w:multiLevelType w:val="hybridMultilevel"/>
    <w:tmpl w:val="C400CFE8"/>
    <w:lvl w:ilvl="0" w:tplc="5C0482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63165"/>
    <w:multiLevelType w:val="hybridMultilevel"/>
    <w:tmpl w:val="B2D06FB6"/>
    <w:lvl w:ilvl="0" w:tplc="7212A9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28B7EEC"/>
    <w:multiLevelType w:val="hybridMultilevel"/>
    <w:tmpl w:val="B2D06FB6"/>
    <w:lvl w:ilvl="0" w:tplc="7212A9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4A70D90"/>
    <w:multiLevelType w:val="hybridMultilevel"/>
    <w:tmpl w:val="046CF1CE"/>
    <w:lvl w:ilvl="0" w:tplc="7212A91E">
      <w:start w:val="1"/>
      <w:numFmt w:val="decimal"/>
      <w:lvlText w:val="%1."/>
      <w:lvlJc w:val="left"/>
      <w:pPr>
        <w:ind w:left="39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4320" w:hanging="360"/>
      </w:pPr>
    </w:lvl>
    <w:lvl w:ilvl="2" w:tplc="001B0409" w:tentative="1">
      <w:start w:val="1"/>
      <w:numFmt w:val="lowerRoman"/>
      <w:lvlText w:val="%3."/>
      <w:lvlJc w:val="right"/>
      <w:pPr>
        <w:ind w:left="5040" w:hanging="180"/>
      </w:pPr>
    </w:lvl>
    <w:lvl w:ilvl="3" w:tplc="000F0409" w:tentative="1">
      <w:start w:val="1"/>
      <w:numFmt w:val="decimal"/>
      <w:lvlText w:val="%4."/>
      <w:lvlJc w:val="left"/>
      <w:pPr>
        <w:ind w:left="5760" w:hanging="360"/>
      </w:pPr>
    </w:lvl>
    <w:lvl w:ilvl="4" w:tplc="00190409" w:tentative="1">
      <w:start w:val="1"/>
      <w:numFmt w:val="lowerLetter"/>
      <w:lvlText w:val="%5."/>
      <w:lvlJc w:val="left"/>
      <w:pPr>
        <w:ind w:left="6480" w:hanging="360"/>
      </w:pPr>
    </w:lvl>
    <w:lvl w:ilvl="5" w:tplc="001B0409" w:tentative="1">
      <w:start w:val="1"/>
      <w:numFmt w:val="lowerRoman"/>
      <w:lvlText w:val="%6."/>
      <w:lvlJc w:val="right"/>
      <w:pPr>
        <w:ind w:left="7200" w:hanging="180"/>
      </w:pPr>
    </w:lvl>
    <w:lvl w:ilvl="6" w:tplc="000F0409" w:tentative="1">
      <w:start w:val="1"/>
      <w:numFmt w:val="decimal"/>
      <w:lvlText w:val="%7."/>
      <w:lvlJc w:val="left"/>
      <w:pPr>
        <w:ind w:left="7920" w:hanging="360"/>
      </w:pPr>
    </w:lvl>
    <w:lvl w:ilvl="7" w:tplc="00190409" w:tentative="1">
      <w:start w:val="1"/>
      <w:numFmt w:val="lowerLetter"/>
      <w:lvlText w:val="%8."/>
      <w:lvlJc w:val="left"/>
      <w:pPr>
        <w:ind w:left="8640" w:hanging="360"/>
      </w:pPr>
    </w:lvl>
    <w:lvl w:ilvl="8" w:tplc="001B0409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mental Microbiolog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yrosequencing references.enl&lt;/item&gt;&lt;/Libraries&gt;&lt;/ENLibraries&gt;"/>
  </w:docVars>
  <w:rsids>
    <w:rsidRoot w:val="00B13F83"/>
    <w:rsid w:val="00004028"/>
    <w:rsid w:val="00013E86"/>
    <w:rsid w:val="00037F9B"/>
    <w:rsid w:val="00046596"/>
    <w:rsid w:val="000477FA"/>
    <w:rsid w:val="00051034"/>
    <w:rsid w:val="000544B7"/>
    <w:rsid w:val="00062D41"/>
    <w:rsid w:val="00066DC2"/>
    <w:rsid w:val="00082F37"/>
    <w:rsid w:val="00086E9D"/>
    <w:rsid w:val="000A1287"/>
    <w:rsid w:val="000E4EDB"/>
    <w:rsid w:val="0010560A"/>
    <w:rsid w:val="00112A07"/>
    <w:rsid w:val="001559F7"/>
    <w:rsid w:val="00173725"/>
    <w:rsid w:val="001879B1"/>
    <w:rsid w:val="00190414"/>
    <w:rsid w:val="001967FC"/>
    <w:rsid w:val="001D184A"/>
    <w:rsid w:val="001D3220"/>
    <w:rsid w:val="001E0366"/>
    <w:rsid w:val="001E2602"/>
    <w:rsid w:val="00205CF2"/>
    <w:rsid w:val="00210142"/>
    <w:rsid w:val="00210E8A"/>
    <w:rsid w:val="00212CC6"/>
    <w:rsid w:val="0021720E"/>
    <w:rsid w:val="00225C26"/>
    <w:rsid w:val="00230A64"/>
    <w:rsid w:val="0023233F"/>
    <w:rsid w:val="002520F8"/>
    <w:rsid w:val="00256AAD"/>
    <w:rsid w:val="002609EC"/>
    <w:rsid w:val="00261AF3"/>
    <w:rsid w:val="00263A53"/>
    <w:rsid w:val="002655A8"/>
    <w:rsid w:val="002B19C8"/>
    <w:rsid w:val="002C2F42"/>
    <w:rsid w:val="002D4326"/>
    <w:rsid w:val="002E1F16"/>
    <w:rsid w:val="002F187E"/>
    <w:rsid w:val="002F3741"/>
    <w:rsid w:val="002F75BD"/>
    <w:rsid w:val="00302375"/>
    <w:rsid w:val="0030795B"/>
    <w:rsid w:val="00311CF1"/>
    <w:rsid w:val="00317F59"/>
    <w:rsid w:val="0032304E"/>
    <w:rsid w:val="00323787"/>
    <w:rsid w:val="0033799C"/>
    <w:rsid w:val="00370096"/>
    <w:rsid w:val="00377405"/>
    <w:rsid w:val="00384A14"/>
    <w:rsid w:val="00394308"/>
    <w:rsid w:val="003A69DF"/>
    <w:rsid w:val="003B12C8"/>
    <w:rsid w:val="003B15AE"/>
    <w:rsid w:val="003B40D9"/>
    <w:rsid w:val="003B7CF8"/>
    <w:rsid w:val="003C5E74"/>
    <w:rsid w:val="003C75E1"/>
    <w:rsid w:val="003D0807"/>
    <w:rsid w:val="003D1E7F"/>
    <w:rsid w:val="003D3B77"/>
    <w:rsid w:val="003F3EB2"/>
    <w:rsid w:val="003F7561"/>
    <w:rsid w:val="004213D7"/>
    <w:rsid w:val="004320B0"/>
    <w:rsid w:val="00434078"/>
    <w:rsid w:val="00440F1C"/>
    <w:rsid w:val="00451580"/>
    <w:rsid w:val="004517DE"/>
    <w:rsid w:val="0046210F"/>
    <w:rsid w:val="004665B2"/>
    <w:rsid w:val="00474E0A"/>
    <w:rsid w:val="004973E7"/>
    <w:rsid w:val="004A16C0"/>
    <w:rsid w:val="004B565A"/>
    <w:rsid w:val="004C2536"/>
    <w:rsid w:val="004C4193"/>
    <w:rsid w:val="004C4424"/>
    <w:rsid w:val="004D42EF"/>
    <w:rsid w:val="004D4E7C"/>
    <w:rsid w:val="004E2E0C"/>
    <w:rsid w:val="004E6034"/>
    <w:rsid w:val="004F4416"/>
    <w:rsid w:val="005012CB"/>
    <w:rsid w:val="005046DF"/>
    <w:rsid w:val="00506685"/>
    <w:rsid w:val="005125D9"/>
    <w:rsid w:val="00520841"/>
    <w:rsid w:val="00526549"/>
    <w:rsid w:val="005458E4"/>
    <w:rsid w:val="00555315"/>
    <w:rsid w:val="0056178B"/>
    <w:rsid w:val="00575EB8"/>
    <w:rsid w:val="00591ADC"/>
    <w:rsid w:val="005A2454"/>
    <w:rsid w:val="005A541A"/>
    <w:rsid w:val="005B2890"/>
    <w:rsid w:val="005B65DD"/>
    <w:rsid w:val="005C0BEC"/>
    <w:rsid w:val="005C326B"/>
    <w:rsid w:val="005C69F6"/>
    <w:rsid w:val="005D17CF"/>
    <w:rsid w:val="005D761A"/>
    <w:rsid w:val="005E3CE7"/>
    <w:rsid w:val="005F0D8E"/>
    <w:rsid w:val="005F3E56"/>
    <w:rsid w:val="005F40B8"/>
    <w:rsid w:val="005F56B6"/>
    <w:rsid w:val="00642F9E"/>
    <w:rsid w:val="00646A19"/>
    <w:rsid w:val="00656E6D"/>
    <w:rsid w:val="00656F91"/>
    <w:rsid w:val="006C152A"/>
    <w:rsid w:val="006C261D"/>
    <w:rsid w:val="006C7BEC"/>
    <w:rsid w:val="006E08E5"/>
    <w:rsid w:val="006E4B30"/>
    <w:rsid w:val="00701737"/>
    <w:rsid w:val="00703A72"/>
    <w:rsid w:val="0072545D"/>
    <w:rsid w:val="00727A32"/>
    <w:rsid w:val="00732621"/>
    <w:rsid w:val="00743C2E"/>
    <w:rsid w:val="00753E25"/>
    <w:rsid w:val="007655A2"/>
    <w:rsid w:val="00775979"/>
    <w:rsid w:val="00787F4C"/>
    <w:rsid w:val="007A0DCD"/>
    <w:rsid w:val="007B4884"/>
    <w:rsid w:val="007B7A06"/>
    <w:rsid w:val="007D356A"/>
    <w:rsid w:val="007D5C2D"/>
    <w:rsid w:val="007E5E43"/>
    <w:rsid w:val="007E6E75"/>
    <w:rsid w:val="007F1919"/>
    <w:rsid w:val="007F320F"/>
    <w:rsid w:val="0080484F"/>
    <w:rsid w:val="00820A9B"/>
    <w:rsid w:val="00830860"/>
    <w:rsid w:val="008336F9"/>
    <w:rsid w:val="00833954"/>
    <w:rsid w:val="0084421C"/>
    <w:rsid w:val="00846754"/>
    <w:rsid w:val="00884501"/>
    <w:rsid w:val="00885354"/>
    <w:rsid w:val="008912EC"/>
    <w:rsid w:val="00891AFA"/>
    <w:rsid w:val="0089326B"/>
    <w:rsid w:val="008A3622"/>
    <w:rsid w:val="008A3B59"/>
    <w:rsid w:val="008B251B"/>
    <w:rsid w:val="008C1A37"/>
    <w:rsid w:val="008C5AA3"/>
    <w:rsid w:val="008C7ED9"/>
    <w:rsid w:val="008E1DC0"/>
    <w:rsid w:val="008E5A68"/>
    <w:rsid w:val="00917374"/>
    <w:rsid w:val="00917777"/>
    <w:rsid w:val="00917E58"/>
    <w:rsid w:val="00920F1B"/>
    <w:rsid w:val="0092395E"/>
    <w:rsid w:val="00923CD5"/>
    <w:rsid w:val="00925505"/>
    <w:rsid w:val="00942D74"/>
    <w:rsid w:val="00955468"/>
    <w:rsid w:val="0095723C"/>
    <w:rsid w:val="00957D5D"/>
    <w:rsid w:val="0098242D"/>
    <w:rsid w:val="009A4E69"/>
    <w:rsid w:val="009B3C6A"/>
    <w:rsid w:val="009C31A5"/>
    <w:rsid w:val="009D4FB9"/>
    <w:rsid w:val="009D5353"/>
    <w:rsid w:val="009E3FD4"/>
    <w:rsid w:val="009E6D8B"/>
    <w:rsid w:val="009F0ED7"/>
    <w:rsid w:val="00A04986"/>
    <w:rsid w:val="00A06AD5"/>
    <w:rsid w:val="00A13253"/>
    <w:rsid w:val="00A17951"/>
    <w:rsid w:val="00A34F2D"/>
    <w:rsid w:val="00A51548"/>
    <w:rsid w:val="00A51C23"/>
    <w:rsid w:val="00A54426"/>
    <w:rsid w:val="00A6374E"/>
    <w:rsid w:val="00A71292"/>
    <w:rsid w:val="00A80ADC"/>
    <w:rsid w:val="00A90FE7"/>
    <w:rsid w:val="00AA0835"/>
    <w:rsid w:val="00AB236E"/>
    <w:rsid w:val="00AB4F61"/>
    <w:rsid w:val="00AD1BC9"/>
    <w:rsid w:val="00AE14A6"/>
    <w:rsid w:val="00AF4B0E"/>
    <w:rsid w:val="00B00A2E"/>
    <w:rsid w:val="00B130DC"/>
    <w:rsid w:val="00B30121"/>
    <w:rsid w:val="00B426C3"/>
    <w:rsid w:val="00B53B05"/>
    <w:rsid w:val="00B63CF3"/>
    <w:rsid w:val="00B65FB6"/>
    <w:rsid w:val="00B72202"/>
    <w:rsid w:val="00B85468"/>
    <w:rsid w:val="00B945AB"/>
    <w:rsid w:val="00B97A04"/>
    <w:rsid w:val="00BB3163"/>
    <w:rsid w:val="00BB6EAF"/>
    <w:rsid w:val="00BB7A6B"/>
    <w:rsid w:val="00BB7DC4"/>
    <w:rsid w:val="00BC3120"/>
    <w:rsid w:val="00BC525E"/>
    <w:rsid w:val="00BD047A"/>
    <w:rsid w:val="00BF3A62"/>
    <w:rsid w:val="00C04E49"/>
    <w:rsid w:val="00C30DEF"/>
    <w:rsid w:val="00C428B8"/>
    <w:rsid w:val="00C43424"/>
    <w:rsid w:val="00C43F22"/>
    <w:rsid w:val="00C74859"/>
    <w:rsid w:val="00C74CBA"/>
    <w:rsid w:val="00C80B34"/>
    <w:rsid w:val="00C81D26"/>
    <w:rsid w:val="00CA0BB7"/>
    <w:rsid w:val="00CB121B"/>
    <w:rsid w:val="00CC2AEF"/>
    <w:rsid w:val="00CD2881"/>
    <w:rsid w:val="00CE0C9D"/>
    <w:rsid w:val="00CE4A89"/>
    <w:rsid w:val="00CF529B"/>
    <w:rsid w:val="00CF78E8"/>
    <w:rsid w:val="00CF798A"/>
    <w:rsid w:val="00D05666"/>
    <w:rsid w:val="00D13D91"/>
    <w:rsid w:val="00D154CF"/>
    <w:rsid w:val="00D15936"/>
    <w:rsid w:val="00D207B7"/>
    <w:rsid w:val="00D22A84"/>
    <w:rsid w:val="00D40738"/>
    <w:rsid w:val="00D51051"/>
    <w:rsid w:val="00D52F8C"/>
    <w:rsid w:val="00D6082A"/>
    <w:rsid w:val="00D77F40"/>
    <w:rsid w:val="00DB0D60"/>
    <w:rsid w:val="00DB3A82"/>
    <w:rsid w:val="00DB72BE"/>
    <w:rsid w:val="00DC19CC"/>
    <w:rsid w:val="00DE15DF"/>
    <w:rsid w:val="00E26E31"/>
    <w:rsid w:val="00E31D9C"/>
    <w:rsid w:val="00E33BC6"/>
    <w:rsid w:val="00E35776"/>
    <w:rsid w:val="00E37F95"/>
    <w:rsid w:val="00E43012"/>
    <w:rsid w:val="00E50A48"/>
    <w:rsid w:val="00E658B4"/>
    <w:rsid w:val="00E703F8"/>
    <w:rsid w:val="00E83A72"/>
    <w:rsid w:val="00E8444E"/>
    <w:rsid w:val="00E85271"/>
    <w:rsid w:val="00E86C7E"/>
    <w:rsid w:val="00E90784"/>
    <w:rsid w:val="00E96BB9"/>
    <w:rsid w:val="00EA09EF"/>
    <w:rsid w:val="00EA188E"/>
    <w:rsid w:val="00EA1CF6"/>
    <w:rsid w:val="00EA3320"/>
    <w:rsid w:val="00EB3DFB"/>
    <w:rsid w:val="00EC25D7"/>
    <w:rsid w:val="00EE0995"/>
    <w:rsid w:val="00EF5962"/>
    <w:rsid w:val="00F026CA"/>
    <w:rsid w:val="00F0488F"/>
    <w:rsid w:val="00F221E8"/>
    <w:rsid w:val="00F26980"/>
    <w:rsid w:val="00F3104A"/>
    <w:rsid w:val="00F329E0"/>
    <w:rsid w:val="00F36D3A"/>
    <w:rsid w:val="00F41131"/>
    <w:rsid w:val="00F5720F"/>
    <w:rsid w:val="00F6277A"/>
    <w:rsid w:val="00F64CD3"/>
    <w:rsid w:val="00F74F2D"/>
    <w:rsid w:val="00F925D7"/>
    <w:rsid w:val="00F92C38"/>
    <w:rsid w:val="00F941D3"/>
    <w:rsid w:val="00F972AA"/>
    <w:rsid w:val="00F977A9"/>
    <w:rsid w:val="00FA7EA1"/>
    <w:rsid w:val="00FB6205"/>
    <w:rsid w:val="00FC2C2B"/>
    <w:rsid w:val="00FD6F9C"/>
    <w:rsid w:val="00FF1D9A"/>
    <w:rsid w:val="00FF3D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644328-CCE0-412D-85E0-C8AD213F3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90784"/>
    <w:pPr>
      <w:spacing w:after="200" w:line="276" w:lineRule="auto"/>
    </w:pPr>
    <w:rPr>
      <w:color w:val="000000"/>
      <w:sz w:val="24"/>
      <w:szCs w:val="24"/>
    </w:rPr>
  </w:style>
  <w:style w:type="paragraph" w:styleId="Heading1">
    <w:name w:val="heading 1"/>
    <w:basedOn w:val="Normal"/>
    <w:next w:val="Normal"/>
    <w:qFormat/>
    <w:rsid w:val="00EF7B96"/>
    <w:pPr>
      <w:spacing w:before="240" w:after="60"/>
      <w:outlineLvl w:val="0"/>
    </w:pPr>
    <w:rPr>
      <w:rFonts w:ascii="Arial" w:eastAsia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rsid w:val="00EF7B96"/>
    <w:pPr>
      <w:spacing w:before="240" w:after="60"/>
      <w:outlineLvl w:val="1"/>
    </w:pPr>
    <w:rPr>
      <w:rFonts w:ascii="Arial" w:eastAsia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F7B96"/>
    <w:pPr>
      <w:spacing w:before="240" w:after="60"/>
      <w:outlineLvl w:val="2"/>
    </w:pPr>
    <w:rPr>
      <w:rFonts w:ascii="Arial" w:eastAsia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EF7B96"/>
    <w:p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itle">
    <w:name w:val="Title"/>
    <w:basedOn w:val="Normal"/>
    <w:qFormat/>
    <w:rsid w:val="00EF7B96"/>
    <w:pPr>
      <w:spacing w:before="240" w:after="60"/>
      <w:jc w:val="center"/>
    </w:pPr>
    <w:rPr>
      <w:rFonts w:ascii="Arial" w:eastAsia="Arial" w:hAnsi="Arial" w:cs="Arial"/>
      <w:b/>
      <w:bCs/>
      <w:sz w:val="32"/>
      <w:szCs w:val="32"/>
    </w:rPr>
  </w:style>
  <w:style w:type="paragraph" w:styleId="Subtitle">
    <w:name w:val="Subtitle"/>
    <w:basedOn w:val="Normal"/>
    <w:qFormat/>
    <w:rsid w:val="00EF7B96"/>
    <w:pPr>
      <w:spacing w:after="60"/>
      <w:jc w:val="center"/>
    </w:pPr>
    <w:rPr>
      <w:rFonts w:ascii="Arial" w:eastAsia="Arial" w:hAnsi="Arial" w:cs="Arial"/>
    </w:rPr>
  </w:style>
  <w:style w:type="character" w:customStyle="1" w:styleId="apple-style-span">
    <w:name w:val="apple-style-span"/>
    <w:basedOn w:val="DefaultParagraphFont"/>
    <w:rsid w:val="005402F9"/>
  </w:style>
  <w:style w:type="character" w:styleId="LineNumber">
    <w:name w:val="line number"/>
    <w:basedOn w:val="DefaultParagraphFont"/>
    <w:rsid w:val="005402F9"/>
  </w:style>
  <w:style w:type="table" w:styleId="TableGrid">
    <w:name w:val="Table Grid"/>
    <w:basedOn w:val="TableNormal"/>
    <w:rsid w:val="00F50C08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F50C08"/>
    <w:pPr>
      <w:spacing w:line="240" w:lineRule="auto"/>
    </w:pPr>
    <w:rPr>
      <w:rFonts w:eastAsia="Calibri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rsid w:val="00F50C0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F50C08"/>
    <w:rPr>
      <w:rFonts w:ascii="Tahoma" w:hAnsi="Tahoma" w:cs="Tahoma"/>
      <w:color w:val="000000"/>
      <w:sz w:val="16"/>
      <w:szCs w:val="16"/>
    </w:rPr>
  </w:style>
  <w:style w:type="character" w:styleId="Hyperlink">
    <w:name w:val="Hyperlink"/>
    <w:rsid w:val="004C5F60"/>
    <w:rPr>
      <w:color w:val="0000FF"/>
      <w:u w:val="single"/>
    </w:rPr>
  </w:style>
  <w:style w:type="paragraph" w:styleId="ColorfulList-Accent1">
    <w:name w:val="Colorful List Accent 1"/>
    <w:basedOn w:val="Normal"/>
    <w:uiPriority w:val="34"/>
    <w:qFormat/>
    <w:rsid w:val="0053452B"/>
    <w:pPr>
      <w:ind w:left="720"/>
      <w:contextualSpacing/>
    </w:pPr>
  </w:style>
  <w:style w:type="paragraph" w:styleId="Header">
    <w:name w:val="header"/>
    <w:basedOn w:val="Normal"/>
    <w:link w:val="HeaderChar"/>
    <w:rsid w:val="0024571F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HeaderChar">
    <w:name w:val="Header Char"/>
    <w:link w:val="Header"/>
    <w:rsid w:val="0024571F"/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24571F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4571F"/>
    <w:rPr>
      <w:color w:val="000000"/>
      <w:sz w:val="24"/>
      <w:szCs w:val="24"/>
    </w:rPr>
  </w:style>
  <w:style w:type="character" w:styleId="CommentReference">
    <w:name w:val="annotation reference"/>
    <w:rsid w:val="00EF201D"/>
    <w:rPr>
      <w:sz w:val="16"/>
      <w:szCs w:val="16"/>
    </w:rPr>
  </w:style>
  <w:style w:type="paragraph" w:styleId="CommentText">
    <w:name w:val="annotation text"/>
    <w:basedOn w:val="Normal"/>
    <w:link w:val="CommentTextChar"/>
    <w:rsid w:val="00EF201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EF201D"/>
    <w:rPr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F201D"/>
    <w:rPr>
      <w:b/>
      <w:bCs/>
    </w:rPr>
  </w:style>
  <w:style w:type="character" w:customStyle="1" w:styleId="CommentSubjectChar">
    <w:name w:val="Comment Subject Char"/>
    <w:link w:val="CommentSubject"/>
    <w:rsid w:val="00EF201D"/>
    <w:rPr>
      <w:b/>
      <w:bCs/>
      <w:color w:val="000000"/>
    </w:rPr>
  </w:style>
  <w:style w:type="character" w:customStyle="1" w:styleId="hit">
    <w:name w:val="hit"/>
    <w:uiPriority w:val="99"/>
    <w:rsid w:val="0023322D"/>
    <w:rPr>
      <w:rFonts w:cs="Times New Roman"/>
    </w:rPr>
  </w:style>
  <w:style w:type="character" w:customStyle="1" w:styleId="surname">
    <w:name w:val="surname"/>
    <w:uiPriority w:val="99"/>
    <w:rsid w:val="0023322D"/>
    <w:rPr>
      <w:rFonts w:cs="Times New Roman"/>
    </w:rPr>
  </w:style>
  <w:style w:type="character" w:customStyle="1" w:styleId="apple-converted-space">
    <w:name w:val="apple-converted-space"/>
    <w:basedOn w:val="DefaultParagraphFont"/>
    <w:rsid w:val="00C72A95"/>
  </w:style>
  <w:style w:type="character" w:customStyle="1" w:styleId="name">
    <w:name w:val="name"/>
    <w:uiPriority w:val="99"/>
    <w:rsid w:val="00AD6A44"/>
    <w:rPr>
      <w:rFonts w:cs="Times New Roman"/>
    </w:rPr>
  </w:style>
  <w:style w:type="character" w:customStyle="1" w:styleId="forenames">
    <w:name w:val="forenames"/>
    <w:uiPriority w:val="99"/>
    <w:rsid w:val="00AD6A44"/>
    <w:rPr>
      <w:rFonts w:cs="Times New Roman"/>
    </w:rPr>
  </w:style>
  <w:style w:type="character" w:styleId="Emphasis">
    <w:name w:val="Emphasis"/>
    <w:uiPriority w:val="20"/>
    <w:qFormat/>
    <w:rsid w:val="00AD6A44"/>
    <w:rPr>
      <w:rFonts w:cs="Times New Roman"/>
      <w:i/>
      <w:iCs/>
    </w:rPr>
  </w:style>
  <w:style w:type="character" w:customStyle="1" w:styleId="protein">
    <w:name w:val="protein"/>
    <w:basedOn w:val="DefaultParagraphFont"/>
    <w:rsid w:val="00831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.Wafula</dc:creator>
  <cp:keywords/>
  <cp:lastModifiedBy> Dr. Ashvini Chauhan</cp:lastModifiedBy>
  <cp:revision>2</cp:revision>
  <cp:lastPrinted>2015-10-08T16:00:00Z</cp:lastPrinted>
  <dcterms:created xsi:type="dcterms:W3CDTF">2016-08-02T19:57:00Z</dcterms:created>
  <dcterms:modified xsi:type="dcterms:W3CDTF">2016-08-02T19:57:00Z</dcterms:modified>
</cp:coreProperties>
</file>